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87063" w14:textId="77777777" w:rsidR="00652C90" w:rsidRPr="00330F30" w:rsidRDefault="00491833" w:rsidP="00652C90">
      <w:pPr>
        <w:rPr>
          <w:b/>
          <w:bCs/>
          <w:sz w:val="20"/>
          <w:szCs w:val="20"/>
        </w:rPr>
      </w:pPr>
      <w:r w:rsidRPr="00652C90">
        <w:t xml:space="preserve"> </w:t>
      </w:r>
      <w:r w:rsidR="00652C90">
        <w:rPr>
          <w:b/>
          <w:bCs/>
        </w:rPr>
        <w:br/>
      </w:r>
    </w:p>
    <w:tbl>
      <w:tblPr>
        <w:tblW w:w="6741" w:type="dxa"/>
        <w:tblInd w:w="-5" w:type="dxa"/>
        <w:tblLook w:val="04A0" w:firstRow="1" w:lastRow="0" w:firstColumn="1" w:lastColumn="0" w:noHBand="0" w:noVBand="1"/>
      </w:tblPr>
      <w:tblGrid>
        <w:gridCol w:w="1504"/>
        <w:gridCol w:w="415"/>
        <w:gridCol w:w="597"/>
        <w:gridCol w:w="597"/>
        <w:gridCol w:w="597"/>
        <w:gridCol w:w="708"/>
        <w:gridCol w:w="708"/>
        <w:gridCol w:w="597"/>
        <w:gridCol w:w="597"/>
        <w:gridCol w:w="597"/>
      </w:tblGrid>
      <w:tr w:rsidR="00652C90" w:rsidRPr="00616E91" w14:paraId="21F13E6A" w14:textId="77777777" w:rsidTr="00D738F8">
        <w:trPr>
          <w:trHeight w:val="288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6E0B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5AEF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2D7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9127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022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56AF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34A4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52D7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E516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54E2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52C90" w:rsidRPr="00616E91" w14:paraId="6730EB85" w14:textId="77777777" w:rsidTr="00D738F8">
        <w:trPr>
          <w:trHeight w:val="288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39F5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307D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0F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S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10600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F8A1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EC 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0F08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77E2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EC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C1A3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6E51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EC 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0D0A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1CF7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EC </w:t>
            </w:r>
          </w:p>
        </w:tc>
      </w:tr>
      <w:tr w:rsidR="00652C90" w:rsidRPr="00330F30" w14:paraId="59214B3A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4B92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ppendix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FC5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8DA2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8581E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D63BB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BC999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5C263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33045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39665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76</w:t>
            </w: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117624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%</w:t>
            </w:r>
          </w:p>
        </w:tc>
      </w:tr>
      <w:tr w:rsidR="00652C90" w:rsidRPr="00330F30" w14:paraId="0A01C2F7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D452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4F5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9D98B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7A13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F03F1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1A1FC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A01CB6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7A35A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1682E3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34C1CDD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652C90" w:rsidRPr="00330F30" w14:paraId="2A791C22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30C3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50B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9CD52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A9C3E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CC8E0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7206C6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7ABE6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E78BF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4F0BFE6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72FE8D2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652C90" w:rsidRPr="00330F30" w14:paraId="4EE1409C" w14:textId="77777777" w:rsidTr="00D738F8">
        <w:trPr>
          <w:trHeight w:val="288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029F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ecum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3F1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4E369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90E6F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F88C49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95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2A932D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78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D0A3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5D334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%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83E73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%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3E4A992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%</w:t>
            </w:r>
          </w:p>
        </w:tc>
      </w:tr>
      <w:tr w:rsidR="00652C90" w:rsidRPr="00330F30" w14:paraId="635B5F23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6E4C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3A5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7088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9FE71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71E780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9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CAFA8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FA15F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D286CA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DC518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4930773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652C90" w:rsidRPr="00330F30" w14:paraId="7EEEABC3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A4D8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D83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38CFD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890E9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1A142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7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9411C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9FC7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2AD75BE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2ECFA9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7855641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</w:tr>
      <w:tr w:rsidR="00652C90" w:rsidRPr="00330F30" w14:paraId="2B99CA2F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422A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158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40E44F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37A8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F452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0C11E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16A73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192DC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FE655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0B8294F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</w:tr>
      <w:tr w:rsidR="00652C90" w:rsidRPr="00330F30" w14:paraId="2877F74E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299E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633F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4F415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8AEEE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FB6876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E3433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698B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86D17A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C31D2B6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5E6D76E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</w:tr>
      <w:tr w:rsidR="00652C90" w:rsidRPr="00330F30" w14:paraId="45A3567F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2E53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E87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AED8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182FA3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84BE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B45533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356A8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E44B78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14:paraId="7D42756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799E36A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  <w:tr w:rsidR="00652C90" w:rsidRPr="00330F30" w14:paraId="0A8EAF82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1809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D93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7161C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BFF5F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CD2AF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B735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C5B749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9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15591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06AA3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07BD771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</w:tr>
      <w:tr w:rsidR="00652C90" w:rsidRPr="00330F30" w14:paraId="5E30B21D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D543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264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B7CA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5A693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8231B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B98303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E3BB8C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7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29E98D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95A45A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572FC1F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</w:tr>
      <w:tr w:rsidR="00652C90" w:rsidRPr="00330F30" w14:paraId="1B19F0EF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E1C6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173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F73C6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D4181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AC6BA3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AA4B3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1478B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3066CD8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14:paraId="72E6B85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183A995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</w:tr>
      <w:tr w:rsidR="00652C90" w:rsidRPr="00330F30" w14:paraId="318F57FF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AF21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689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36BE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E4B1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4701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BD63C0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8691B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9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D51F0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1430C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3A0F97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%</w:t>
            </w:r>
          </w:p>
        </w:tc>
      </w:tr>
      <w:tr w:rsidR="00652C90" w:rsidRPr="00330F30" w14:paraId="08274F90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9E96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CF3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921C7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5B021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6CAFD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A2590C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3ECCB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2</w:t>
            </w: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B41756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940FAB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7CDEBDE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</w:tr>
      <w:tr w:rsidR="00652C90" w:rsidRPr="00330F30" w14:paraId="0F485096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ED4D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805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6F232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A48D0C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C3E53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3C6ED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758A2C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2427FD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C2E59D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0939F3B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652C90" w:rsidRPr="00330F30" w14:paraId="53D1E787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4370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FB53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697E9C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2B103F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1B182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7B67A3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43CAA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C16A6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1C3BE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5631E95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</w:tr>
      <w:tr w:rsidR="00652C90" w:rsidRPr="00330F30" w14:paraId="1974FA9F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195C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A6C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ECF226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124FF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922DA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FEEAD6C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FD9D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DD492C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F1094D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5A2A07A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</w:tr>
      <w:tr w:rsidR="00652C90" w:rsidRPr="00330F30" w14:paraId="68EE2191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74E3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FB1C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F5486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E83C9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A23A9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EE6CEF3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9E483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0E44933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CF570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68498E8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</w:tr>
      <w:tr w:rsidR="00652C90" w:rsidRPr="00330F30" w14:paraId="6AF2124F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A4ED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mall</w:t>
            </w:r>
            <w:r w:rsidRPr="00330F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intestin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C52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C8633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9257B1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B1C09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9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AF4CF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28E62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11CC51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D82614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7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39A16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%</w:t>
            </w:r>
          </w:p>
        </w:tc>
      </w:tr>
      <w:tr w:rsidR="00652C90" w:rsidRPr="00330F30" w14:paraId="3F365D53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4061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C7C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C4889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B80A01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648E5A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B5B8D6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0AEA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BA0F4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E89D8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7F077F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%</w:t>
            </w:r>
          </w:p>
        </w:tc>
      </w:tr>
      <w:tr w:rsidR="00652C90" w:rsidRPr="00330F30" w14:paraId="025D8A9A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0DE6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F4B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D5DBBE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5BBCC6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65CCF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C754C84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05388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572F7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5C4FBE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1011A5F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%</w:t>
            </w:r>
          </w:p>
        </w:tc>
      </w:tr>
      <w:tr w:rsidR="00652C90" w:rsidRPr="00330F30" w14:paraId="40CCE08C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F27C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omac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7643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A6B271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188B8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AE1BF3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9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5732BE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8ACE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BE5EFB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24E9216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0B4713B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</w:tr>
      <w:tr w:rsidR="00652C90" w:rsidRPr="00330F30" w14:paraId="26CF251C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3F1E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16B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359339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5DA74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E74A1F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8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521386B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23F33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835A167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C7DB6E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0DDE5E2A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</w:tr>
      <w:tr w:rsidR="00652C90" w:rsidRPr="00330F30" w14:paraId="35F50F85" w14:textId="77777777" w:rsidTr="00D738F8">
        <w:trPr>
          <w:trHeight w:val="288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7152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41EF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5D6470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DE2E4D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72093C" w14:textId="77777777" w:rsidR="00652C90" w:rsidRPr="00317493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</w:pPr>
            <w:r w:rsidRPr="00317493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2F2F2" w:themeFill="background1" w:themeFillShade="F2"/>
                <w:lang w:eastAsia="en-GB"/>
              </w:rPr>
              <w:t>7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05D929AD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209462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37E958D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14:paraId="0E01A625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704F86D8" w14:textId="77777777" w:rsidR="00652C90" w:rsidRPr="00616E91" w:rsidRDefault="00652C90" w:rsidP="00D73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</w:tr>
    </w:tbl>
    <w:tbl>
      <w:tblPr>
        <w:tblpPr w:leftFromText="180" w:rightFromText="180" w:vertAnchor="text" w:horzAnchor="page" w:tblpX="9197" w:tblpY="-7581"/>
        <w:tblW w:w="1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992"/>
      </w:tblGrid>
      <w:tr w:rsidR="00652C90" w:rsidRPr="00616E91" w14:paraId="433B2C8E" w14:textId="77777777" w:rsidTr="00D738F8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</w:tcPr>
          <w:p w14:paraId="15612F52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lou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6113A3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%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</w:t>
            </w: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ival</w:t>
            </w:r>
          </w:p>
        </w:tc>
      </w:tr>
      <w:tr w:rsidR="00652C90" w:rsidRPr="00616E91" w14:paraId="3DE3CDD2" w14:textId="77777777" w:rsidTr="00D738F8">
        <w:trPr>
          <w:trHeight w:val="288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50292358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3DC60D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-100</w:t>
            </w:r>
          </w:p>
        </w:tc>
      </w:tr>
      <w:tr w:rsidR="00652C90" w:rsidRPr="00616E91" w14:paraId="49ACE486" w14:textId="77777777" w:rsidTr="00D738F8">
        <w:trPr>
          <w:trHeight w:val="288"/>
        </w:trPr>
        <w:tc>
          <w:tcPr>
            <w:tcW w:w="704" w:type="dxa"/>
            <w:shd w:val="clear" w:color="auto" w:fill="BFBFBF" w:themeFill="background1" w:themeFillShade="BF"/>
            <w:noWrap/>
            <w:vAlign w:val="bottom"/>
            <w:hideMark/>
          </w:tcPr>
          <w:p w14:paraId="675BB6BF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EA5D6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-74</w:t>
            </w:r>
          </w:p>
        </w:tc>
      </w:tr>
      <w:tr w:rsidR="00652C90" w:rsidRPr="00616E91" w14:paraId="7B4A2800" w14:textId="77777777" w:rsidTr="00D738F8">
        <w:trPr>
          <w:trHeight w:val="288"/>
        </w:trPr>
        <w:tc>
          <w:tcPr>
            <w:tcW w:w="704" w:type="dxa"/>
            <w:shd w:val="clear" w:color="auto" w:fill="808080" w:themeFill="background1" w:themeFillShade="80"/>
            <w:noWrap/>
            <w:vAlign w:val="bottom"/>
            <w:hideMark/>
          </w:tcPr>
          <w:p w14:paraId="08C7C419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A9745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-49</w:t>
            </w:r>
          </w:p>
        </w:tc>
      </w:tr>
      <w:tr w:rsidR="00652C90" w:rsidRPr="00616E91" w14:paraId="797DE6D1" w14:textId="77777777" w:rsidTr="00D738F8">
        <w:trPr>
          <w:trHeight w:val="288"/>
        </w:trPr>
        <w:tc>
          <w:tcPr>
            <w:tcW w:w="704" w:type="dxa"/>
            <w:shd w:val="clear" w:color="auto" w:fill="595959" w:themeFill="text1" w:themeFillTint="A6"/>
            <w:noWrap/>
            <w:vAlign w:val="bottom"/>
            <w:hideMark/>
          </w:tcPr>
          <w:p w14:paraId="66ED849B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50AD8" w14:textId="77777777" w:rsidR="00652C90" w:rsidRPr="00616E91" w:rsidRDefault="00652C90" w:rsidP="00D73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6E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24</w:t>
            </w:r>
          </w:p>
        </w:tc>
      </w:tr>
    </w:tbl>
    <w:p w14:paraId="6E0CE4C5" w14:textId="77777777" w:rsidR="00652C90" w:rsidRPr="00D31F4E" w:rsidRDefault="00652C90" w:rsidP="00652C90">
      <w:pPr>
        <w:rPr>
          <w:b/>
          <w:bCs/>
        </w:rPr>
      </w:pPr>
    </w:p>
    <w:p w14:paraId="521868F3" w14:textId="57C21EAF" w:rsidR="00652C90" w:rsidRPr="00466F47" w:rsidRDefault="00652C90" w:rsidP="00652C90">
      <w:pPr>
        <w:rPr>
          <w:sz w:val="20"/>
          <w:szCs w:val="20"/>
        </w:rPr>
      </w:pPr>
      <w:r>
        <w:rPr>
          <w:b/>
          <w:bCs/>
          <w:sz w:val="18"/>
          <w:szCs w:val="18"/>
        </w:rPr>
        <w:t>Supplementary Table 4</w:t>
      </w:r>
      <w:r w:rsidRPr="00215C5C">
        <w:rPr>
          <w:b/>
          <w:bCs/>
          <w:sz w:val="18"/>
          <w:szCs w:val="18"/>
        </w:rPr>
        <w:t>.</w:t>
      </w:r>
      <w:r w:rsidRPr="00CC32C0">
        <w:rPr>
          <w:sz w:val="18"/>
          <w:szCs w:val="18"/>
        </w:rPr>
        <w:t xml:space="preserve"> </w:t>
      </w:r>
      <w:r>
        <w:rPr>
          <w:sz w:val="18"/>
          <w:szCs w:val="18"/>
        </w:rPr>
        <w:t>Kaplan-Meier predicted 1–, 3– and 5–</w:t>
      </w:r>
      <w:r w:rsidRPr="00CC32C0">
        <w:rPr>
          <w:sz w:val="18"/>
          <w:szCs w:val="18"/>
        </w:rPr>
        <w:t>year</w:t>
      </w:r>
      <w:r>
        <w:rPr>
          <w:sz w:val="18"/>
          <w:szCs w:val="18"/>
        </w:rPr>
        <w:t xml:space="preserve"> overall</w:t>
      </w:r>
      <w:r w:rsidRPr="00CC32C0">
        <w:rPr>
          <w:sz w:val="18"/>
          <w:szCs w:val="18"/>
        </w:rPr>
        <w:t xml:space="preserve"> survival of </w:t>
      </w:r>
      <w:r>
        <w:rPr>
          <w:sz w:val="18"/>
          <w:szCs w:val="18"/>
        </w:rPr>
        <w:t xml:space="preserve">14,834 </w:t>
      </w:r>
      <w:r w:rsidRPr="00CC32C0">
        <w:rPr>
          <w:sz w:val="18"/>
          <w:szCs w:val="18"/>
        </w:rPr>
        <w:t>NEN</w:t>
      </w:r>
      <w:r>
        <w:rPr>
          <w:sz w:val="18"/>
          <w:szCs w:val="18"/>
        </w:rPr>
        <w:t xml:space="preserve"> between 2012–2018 in England. YS= K-M Predicted survival </w:t>
      </w:r>
      <w:r>
        <w:rPr>
          <w:sz w:val="18"/>
          <w:szCs w:val="18"/>
        </w:rPr>
        <w:t>(</w:t>
      </w:r>
      <w:r>
        <w:rPr>
          <w:sz w:val="18"/>
          <w:szCs w:val="18"/>
        </w:rPr>
        <w:t>years</w:t>
      </w:r>
      <w:r>
        <w:rPr>
          <w:sz w:val="18"/>
          <w:szCs w:val="18"/>
        </w:rPr>
        <w:t>)</w:t>
      </w:r>
      <w:r>
        <w:rPr>
          <w:sz w:val="18"/>
          <w:szCs w:val="18"/>
        </w:rPr>
        <w:t xml:space="preserve">. NET = Neuroendocrine tumour. NEC = Neuroendocrine carcinoma. </w:t>
      </w:r>
      <w:r w:rsidRPr="00F104C1">
        <w:rPr>
          <w:i/>
          <w:sz w:val="18"/>
        </w:rPr>
        <w:t xml:space="preserve">Note: this table does not </w:t>
      </w:r>
      <w:r>
        <w:rPr>
          <w:i/>
          <w:sz w:val="18"/>
        </w:rPr>
        <w:t>adjust</w:t>
      </w:r>
      <w:r w:rsidRPr="00F104C1">
        <w:rPr>
          <w:i/>
          <w:sz w:val="18"/>
        </w:rPr>
        <w:t xml:space="preserve"> </w:t>
      </w:r>
      <w:r>
        <w:rPr>
          <w:i/>
          <w:iCs/>
          <w:sz w:val="18"/>
          <w:szCs w:val="18"/>
        </w:rPr>
        <w:t>for</w:t>
      </w:r>
      <w:r w:rsidRPr="00837FEA">
        <w:rPr>
          <w:i/>
          <w:iCs/>
          <w:sz w:val="18"/>
          <w:szCs w:val="18"/>
        </w:rPr>
        <w:t xml:space="preserve"> </w:t>
      </w:r>
      <w:r w:rsidRPr="00F104C1">
        <w:rPr>
          <w:i/>
          <w:sz w:val="18"/>
        </w:rPr>
        <w:t>age</w:t>
      </w:r>
      <w:r>
        <w:rPr>
          <w:i/>
          <w:sz w:val="18"/>
        </w:rPr>
        <w:t xml:space="preserve">, </w:t>
      </w:r>
      <w:proofErr w:type="gramStart"/>
      <w:r>
        <w:rPr>
          <w:i/>
          <w:sz w:val="18"/>
        </w:rPr>
        <w:t>sex</w:t>
      </w:r>
      <w:proofErr w:type="gramEnd"/>
      <w:r w:rsidRPr="00F104C1">
        <w:rPr>
          <w:i/>
          <w:sz w:val="18"/>
        </w:rPr>
        <w:t xml:space="preserve"> or other variables, </w:t>
      </w:r>
      <w:r>
        <w:rPr>
          <w:i/>
          <w:sz w:val="18"/>
        </w:rPr>
        <w:t>it</w:t>
      </w:r>
      <w:r w:rsidRPr="00F104C1">
        <w:rPr>
          <w:i/>
          <w:sz w:val="18"/>
        </w:rPr>
        <w:t xml:space="preserve"> should be used </w:t>
      </w:r>
      <w:r>
        <w:rPr>
          <w:i/>
          <w:iCs/>
          <w:sz w:val="18"/>
          <w:szCs w:val="18"/>
        </w:rPr>
        <w:t>only</w:t>
      </w:r>
      <w:r w:rsidRPr="00837FEA">
        <w:rPr>
          <w:i/>
          <w:iCs/>
          <w:sz w:val="18"/>
          <w:szCs w:val="18"/>
        </w:rPr>
        <w:t xml:space="preserve"> </w:t>
      </w:r>
      <w:r w:rsidRPr="00F104C1">
        <w:rPr>
          <w:i/>
          <w:sz w:val="18"/>
        </w:rPr>
        <w:t xml:space="preserve">as a </w:t>
      </w:r>
      <w:r>
        <w:rPr>
          <w:i/>
          <w:iCs/>
          <w:sz w:val="18"/>
          <w:szCs w:val="18"/>
        </w:rPr>
        <w:t>reference</w:t>
      </w:r>
      <w:r w:rsidRPr="00F104C1">
        <w:rPr>
          <w:i/>
          <w:sz w:val="18"/>
        </w:rPr>
        <w:t xml:space="preserve"> for clinicians, not </w:t>
      </w:r>
      <w:r>
        <w:rPr>
          <w:i/>
          <w:iCs/>
          <w:sz w:val="18"/>
          <w:szCs w:val="18"/>
        </w:rPr>
        <w:t xml:space="preserve">as </w:t>
      </w:r>
      <w:r w:rsidRPr="00F104C1">
        <w:rPr>
          <w:i/>
          <w:sz w:val="18"/>
        </w:rPr>
        <w:t>a prognostic tool.</w:t>
      </w:r>
    </w:p>
    <w:p w14:paraId="0D7F1AA8" w14:textId="77777777" w:rsidR="00652C90" w:rsidRDefault="00652C90" w:rsidP="00652C90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p w14:paraId="12D47A13" w14:textId="602E537B" w:rsidR="004F0BBB" w:rsidRPr="00652C90" w:rsidRDefault="00652C90" w:rsidP="00652C90"/>
    <w:sectPr w:rsidR="004F0BBB" w:rsidRPr="00652C90" w:rsidSect="00652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5D"/>
    <w:rsid w:val="00445F5D"/>
    <w:rsid w:val="00491833"/>
    <w:rsid w:val="00652C90"/>
    <w:rsid w:val="0087736E"/>
    <w:rsid w:val="00D63934"/>
    <w:rsid w:val="00DB1DCC"/>
    <w:rsid w:val="00F9311C"/>
    <w:rsid w:val="00F9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BC83"/>
  <w15:chartTrackingRefBased/>
  <w15:docId w15:val="{61355DCF-23F9-4725-A1DA-0F12AF5EA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974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njamin</dc:creator>
  <cp:keywords/>
  <dc:description/>
  <cp:lastModifiedBy>White, Benjamin</cp:lastModifiedBy>
  <cp:revision>2</cp:revision>
  <cp:lastPrinted>2022-08-12T11:34:00Z</cp:lastPrinted>
  <dcterms:created xsi:type="dcterms:W3CDTF">2022-08-12T11:37:00Z</dcterms:created>
  <dcterms:modified xsi:type="dcterms:W3CDTF">2022-08-12T11:37:00Z</dcterms:modified>
</cp:coreProperties>
</file>